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bCs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en-US"/>
        </w:rPr>
        <w:t>Table S4</w:t>
      </w:r>
      <w:r>
        <w:rPr>
          <w:rFonts w:cs="Times New Roman" w:ascii="Times New Roman" w:hAnsi="Times New Roman"/>
          <w:bCs/>
          <w:sz w:val="28"/>
          <w:szCs w:val="28"/>
          <w:lang w:val="en-US" w:eastAsia="en-US"/>
        </w:rPr>
        <w:t xml:space="preserve"> Any grade</w:t>
      </w:r>
      <w:r>
        <w:rPr>
          <w:rFonts w:cs="Times New Roman" w:ascii="Times New Roman" w:hAnsi="Times New Roman"/>
          <w:bCs/>
          <w:sz w:val="28"/>
          <w:szCs w:val="28"/>
          <w:lang w:val="en-US" w:eastAsia="en-US"/>
        </w:rPr>
        <w:t xml:space="preserve"> t</w:t>
      </w:r>
      <w:r>
        <w:rPr>
          <w:rFonts w:cs="Times New Roman" w:ascii="Times New Roman" w:hAnsi="Times New Roman"/>
          <w:bCs/>
          <w:sz w:val="28"/>
          <w:szCs w:val="28"/>
          <w:lang w:val="en-US" w:eastAsia="en-US"/>
        </w:rPr>
        <w:t>reatment-emergent adverse events.</w:t>
      </w:r>
    </w:p>
    <w:tbl>
      <w:tblPr>
        <w:tblW w:w="119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395"/>
        <w:gridCol w:w="925"/>
        <w:gridCol w:w="239"/>
        <w:gridCol w:w="1414"/>
        <w:gridCol w:w="949"/>
        <w:gridCol w:w="2260"/>
        <w:gridCol w:w="1180"/>
      </w:tblGrid>
      <w:tr>
        <w:trPr>
          <w:trHeight w:val="315" w:hRule="atLeast"/>
        </w:trPr>
        <w:tc>
          <w:tcPr>
            <w:tcW w:w="36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EAEs</w:t>
            </w:r>
          </w:p>
        </w:tc>
        <w:tc>
          <w:tcPr>
            <w:tcW w:w="23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C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2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emotherapy</w:t>
            </w:r>
          </w:p>
        </w:tc>
        <w:tc>
          <w:tcPr>
            <w:tcW w:w="22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Risk ratio [95% CI]</w:t>
            </w:r>
          </w:p>
        </w:tc>
        <w:tc>
          <w:tcPr>
            <w:tcW w:w="11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36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vent/total</w:t>
            </w:r>
          </w:p>
        </w:tc>
        <w:tc>
          <w:tcPr>
            <w:tcW w:w="9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vent/total</w:t>
            </w:r>
          </w:p>
        </w:tc>
        <w:tc>
          <w:tcPr>
            <w:tcW w:w="9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22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1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nemi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33/503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.2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76/372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.76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3 [0.99, 1.06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4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trophil count decreased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72/350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.1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67/281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.90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4 [0.98, 1.09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9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hite blood cell decreased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15/329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.8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14/244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.37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5 [0.99, 1.11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8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use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25/503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.2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69/372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.40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7 [1.00, 1.13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3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tropeni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40/401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.3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6/283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.18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5 [0.98, 1.12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4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opeci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01/326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.6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4/254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59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9 [1.02, 1.17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2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latelet count decreased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3/309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8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8/225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86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0 [1.01, 1.19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3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atigue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55/407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9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2/289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87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2 [1.03, 1.22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anine aminotransferase increased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7/332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7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5/221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29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1 [1.01, 1.22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3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ukopeni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1/277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6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1/178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46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6 [0.97, 1.15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9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hrombocytopeni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70/383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2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8/265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19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7 [0.99, 1.17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9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partate aminotransferase increased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1/332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3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9/221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40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5 [1.13, 1.38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01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creased appetite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08/503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8/372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24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9 [1.01, 1.18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3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esthesi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3/84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6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6/67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76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9 [0.99, 1.43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6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nstipation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39/484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4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3/352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08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9 [1.00, 1.19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4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ugh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9/200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8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0/131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68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9 [0.90, 1.58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2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arrhe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77/404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2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8/297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39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0 [1.17, 1.45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01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omitin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76/465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8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3/334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23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3 [1.02, 1.24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2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heni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9/432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7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7/328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89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5 [0.96, 1.16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9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yrexi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7/278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7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7/189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53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1 [1.14, 1.52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magnesaemi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3/79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7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/56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44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0 [0.99, 1.72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6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ain in extremity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6/255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8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1/153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78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7 [0.98, 1.65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7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yspne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3/212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6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6/120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75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3 [0.82, 1.55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5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albuminaemi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0/217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1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2/123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50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8 [1.15, 1.66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5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ash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6/454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8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4/348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01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7 [1.81, 2.38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01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rthralgi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5/221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2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5/183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64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1 [1.11, 1.55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dema peripheral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1/169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2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8/95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25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6 [1.09, 1.69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ripheral sensory neuropathy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5/138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0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6/100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57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9 [1.04, 1.60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2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eight decreased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2/171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9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3/104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71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5 [0.70, 1.30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7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uritus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5/144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7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/123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60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7 [1.76, 5.36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eadache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0/78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6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/56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50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7 [0.70, 2.32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3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kalaemi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6/156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8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4/87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63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6 [0.99, 1.61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6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uricaemi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/48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7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/33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88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1 [0.54, 2.28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7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epatic function abnormal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/52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2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/36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84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5 [0.98, 2.14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6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triglyceridaemi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/49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1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/33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88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0 [1.02, 2.23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4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glycemi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1/139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8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/69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46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5 [1.08, 1.95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1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natraemi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5/155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6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3/101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13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3 [0.97, 1.56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9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thyroidism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4/266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2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/180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0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39 [4.33, 9.42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01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mma-glutamyltransferase increased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4/134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9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/96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22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2 [0.81, 1.85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4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neumoni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5/213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6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4/142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01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5 [1.01, 1.55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4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ood creatinine increased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0/128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3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/74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81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9 [1.46, 3.01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emoptysis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0/155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0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4/101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26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4 [0.96, 1.61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0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rinary tract infection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/77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6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/38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68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4 [0.97, 2.43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7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teinuri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3/87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3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/69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09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3 [0.71, 2.87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2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ood bilirubin increased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/140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9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/87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66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3 [0.83, 2.12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3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thyroidism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/76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8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38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4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58 [2.78, 20.64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laise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/79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5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/45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84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5 [0.78, 1.71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7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yalgi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/79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0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/56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40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9 [0.92, 2.40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1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ymphocyte count decreased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7/116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5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/79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70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9 [0.97, 1.99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7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cholesteraemi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/49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4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/33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49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7 [1.03, 3.39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4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omatitis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/77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5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/38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0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6 [0.95, 3.24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7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ood lactatedehydrogenase increased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/63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5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31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8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3 [0.94, 3.95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7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yelosuppression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/52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5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/36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83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7 [0.37, 5.12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4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pper respiratory tract infection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/77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1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/38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0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4 [0.88, 3.03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2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ood alkaline phosphatas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ncreased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/108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1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/54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44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6 [0.73, 1.86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2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ymphopeni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/76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1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/38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99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6 [0.53, 1.39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3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bdominal pain uppe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/77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2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/38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0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9 [0.32, 11.30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9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tension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/77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6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38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8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1 [0.69, 2.87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4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ebrile neutropeni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/111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/72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6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3 [0.97, 3.10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6 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erstitial lung disease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/56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8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6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75 [1.50, 40.19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3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nal failure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/771</w:t>
            </w:r>
          </w:p>
        </w:tc>
        <w:tc>
          <w:tcPr>
            <w:tcW w:w="9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9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387</w:t>
            </w:r>
          </w:p>
        </w:tc>
        <w:tc>
          <w:tcPr>
            <w:tcW w:w="9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3%</w:t>
            </w:r>
          </w:p>
        </w:tc>
        <w:tc>
          <w:tcPr>
            <w:tcW w:w="2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1 [0.52, 4.36]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4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E: Adverse event; ALT: Alanine aminotransferase; AST: Aspartate aminotransferase; CI: Confidence interval; PC: PD-1/PD-L1 inhibitors combined with chemotherapy; PD-1: Programmed cell death protein 1; PD-L1: Programmed death-ligand 1; RR: Risk ratio; TEAE: Treatment-emergent adverse event.                                                                                                                                                                   </w:t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8613767088077</cp:lastModifiedBy>
  <dcterms:modified xsi:type="dcterms:W3CDTF">2025-03-07T09:34:00Z</dcterms:modified>
  <cp:revision>113</cp:revision>
  <dc:subject/>
  <dc:title/>
</cp:coreProperties>
</file>